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68B" w:rsidRPr="00347529" w:rsidRDefault="00D6168B" w:rsidP="00D6168B">
      <w:pPr>
        <w:spacing w:line="480" w:lineRule="auto"/>
        <w:jc w:val="both"/>
        <w:rPr>
          <w:rFonts w:asciiTheme="majorHAnsi" w:eastAsia="Times New Roman" w:hAnsiTheme="majorHAnsi"/>
          <w:b/>
        </w:rPr>
      </w:pPr>
    </w:p>
    <w:tbl>
      <w:tblPr>
        <w:tblW w:w="9520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7"/>
        <w:gridCol w:w="2418"/>
        <w:gridCol w:w="2340"/>
        <w:gridCol w:w="1956"/>
        <w:gridCol w:w="1549"/>
      </w:tblGrid>
      <w:tr w:rsidR="00D6168B" w:rsidRPr="00347529" w:rsidTr="00750E4A">
        <w:trPr>
          <w:trHeight w:val="227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Peptide Name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Peptide sequence T9/9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 xml:space="preserve">Peptide sequence 3D7 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>T9/96 Peptide Pool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  <w:b/>
              </w:rPr>
            </w:pPr>
            <w:r w:rsidRPr="00347529">
              <w:rPr>
                <w:rFonts w:asciiTheme="majorHAnsi" w:hAnsiTheme="majorHAnsi"/>
                <w:b/>
              </w:rPr>
              <w:t xml:space="preserve">3D7 Peptide Pool 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1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MNHLGNVKYLVIVFLIFFDL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-1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-1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2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VIVFLIFFDLFLVNGRDVQN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-1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-1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3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FLVNGRDVQNNIVDEIKYSE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 w:cs="Courier New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FLVNGRDVQNNIVDEIKYRE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-1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-1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4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NIVDEIKYSEEVCNDQVDLY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 w:cs="Courier New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NIVDEIKYREEVCNDEVDLY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-1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-1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5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EVCNDQVDLYLLM</w:t>
            </w:r>
            <w:r>
              <w:rPr>
                <w:rFonts w:asciiTheme="majorHAnsi" w:hAnsiTheme="majorHAnsi"/>
              </w:rPr>
              <w:t>C</w:t>
            </w:r>
            <w:r w:rsidRPr="00347529">
              <w:rPr>
                <w:rFonts w:asciiTheme="majorHAnsi" w:hAnsiTheme="majorHAnsi"/>
              </w:rPr>
              <w:t>SGSIR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 w:cs="Courier New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EVCNDEVDLYLLM</w:t>
            </w:r>
            <w:r>
              <w:rPr>
                <w:rFonts w:asciiTheme="majorHAnsi" w:hAnsiTheme="majorHAnsi" w:cs="Courier New"/>
                <w:b/>
              </w:rPr>
              <w:t>C</w:t>
            </w:r>
            <w:r w:rsidRPr="00347529">
              <w:rPr>
                <w:rFonts w:asciiTheme="majorHAnsi" w:hAnsiTheme="majorHAnsi" w:cs="Courier New"/>
                <w:b/>
              </w:rPr>
              <w:t>SGSIR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-1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-1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6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LLM</w:t>
            </w:r>
            <w:r>
              <w:rPr>
                <w:rFonts w:asciiTheme="majorHAnsi" w:hAnsiTheme="majorHAnsi"/>
              </w:rPr>
              <w:t>C</w:t>
            </w:r>
            <w:r w:rsidRPr="00347529">
              <w:rPr>
                <w:rFonts w:asciiTheme="majorHAnsi" w:hAnsiTheme="majorHAnsi"/>
              </w:rPr>
              <w:t>SGSIRRHNWVNHAVP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-1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-1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7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RHNWVNHAVPLAMKLIQQLN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-1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-1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8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LAMKLIQQLNLNDNAIHLYV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LAMKLIQQLNLNDNAIHLYA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-1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-1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9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LNDNAIHLYVNVFSNNAKEI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LNDNAIHLYASVFSNNAREI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-1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-1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10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LNDNAIHLYVNVFSNNAKEI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SVFSNNAREIIRLHSDASKN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-1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-1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11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IRLHSDASKNKEKALIIIRS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IRLHSDASKNKEKALIIIKS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1-2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1-2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12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KEKALIIIRSLLSTNLPYGR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KEKALIIIKSLLSTNLPYGK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1-2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1-2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13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LLSTNLPYGRTNLTDALLQV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LLSTNLPYGKTNLTDALLQV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1-2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1-2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14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NLTDALLQVRKHLNDRINR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1-2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1-2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15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RKHLNDRINRENANQLVVIL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1-2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1-2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16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ENANQLVVILTDGIPDSIQD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1-2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1-2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17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DGIPDSIQDSLKESRKLSD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1-2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1-2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18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SLKESRKLSDRGVKIAVFGI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1-2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1-2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19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RGVKIAVFGIGQGINVAFNR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1-2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1-2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20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GQGINVAFNRFLVGCHPSDG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11-20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11-2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21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FLVGCHPSDGKCNLYADSAW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21-3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21-3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22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KCNLYADSAWENVKNVIGPF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21-3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21-3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lastRenderedPageBreak/>
              <w:t>TRAP-23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ENVKNVIGPFMKAVCVEVEK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21-3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21-3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24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MKAVCVEVEKTASCGVWDEW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21-3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21-3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25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ASCGVWDEWSPCSVTCGKG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21-3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21-3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26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SPCSVTCGKGTRSRKREILH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21-3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21-3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27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SRKREILHEGCTSEIQEQ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TRSRKREILHEGCTSELQEQ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21-3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21-3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28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EGCTSEIQEQCEEERCPPKW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EGCTSELQEQCEEERCLPKR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21-3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21-3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29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CEEERCPPKWEPLDVPDEPE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CEEERCLPKREPLDVPDEPE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21-3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21-3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30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EPLDVPDEPEDDQPRPRGDN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21-3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21-3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31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DDQPRPRGDNSSVQKPEENI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DDQPRPRGDNFAVEKPNENI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tabs>
                <w:tab w:val="right" w:pos="1946"/>
              </w:tabs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31-40</w:t>
            </w:r>
            <w:r w:rsidRPr="00347529">
              <w:rPr>
                <w:rFonts w:asciiTheme="majorHAnsi" w:hAnsiTheme="majorHAnsi"/>
              </w:rPr>
              <w:tab/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31-4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32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SSVQKPEENIIDNNPQEPSP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FAVEKPNENIIDNNPQEPSP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tabs>
                <w:tab w:val="right" w:pos="1946"/>
              </w:tabs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31-40</w:t>
            </w:r>
            <w:r w:rsidRPr="00347529">
              <w:rPr>
                <w:rFonts w:asciiTheme="majorHAnsi" w:hAnsiTheme="majorHAnsi"/>
              </w:rPr>
              <w:tab/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ind w:left="720" w:hanging="720"/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31-4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33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IDNNPQEPSPNPEEGKDENP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IDNNPQEPSPNPEEGKGENP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tabs>
                <w:tab w:val="right" w:pos="1946"/>
              </w:tabs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31-40</w:t>
            </w:r>
            <w:r w:rsidRPr="00347529">
              <w:rPr>
                <w:rFonts w:asciiTheme="majorHAnsi" w:hAnsiTheme="majorHAnsi"/>
              </w:rPr>
              <w:tab/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31-4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34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NPEEGKDENPNGFDLDENPE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NPEEGKGENPNGFDLDENPE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tabs>
                <w:tab w:val="right" w:pos="1946"/>
              </w:tabs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31-40</w:t>
            </w:r>
            <w:r w:rsidRPr="00347529">
              <w:rPr>
                <w:rFonts w:asciiTheme="majorHAnsi" w:hAnsiTheme="majorHAnsi"/>
              </w:rPr>
              <w:tab/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31-4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35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NGFDLDENPENPPNPDIPEQ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NGFDLDENPENPPNPPNPPN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tabs>
                <w:tab w:val="right" w:pos="1946"/>
              </w:tabs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31-40</w:t>
            </w:r>
            <w:r w:rsidRPr="00347529">
              <w:rPr>
                <w:rFonts w:asciiTheme="majorHAnsi" w:hAnsiTheme="majorHAnsi"/>
              </w:rPr>
              <w:tab/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31-4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36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NPPNPDIPEQKPNIPEDSEK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NPPNPPNPPNPPNPPNPPNP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tabs>
                <w:tab w:val="right" w:pos="1946"/>
              </w:tabs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31-40</w:t>
            </w:r>
            <w:r w:rsidRPr="00347529">
              <w:rPr>
                <w:rFonts w:asciiTheme="majorHAnsi" w:hAnsiTheme="majorHAnsi"/>
              </w:rPr>
              <w:tab/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31-4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37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i/>
                <w:iCs/>
              </w:rPr>
            </w:pPr>
            <w:r w:rsidRPr="00347529">
              <w:rPr>
                <w:rFonts w:asciiTheme="majorHAnsi" w:hAnsiTheme="majorHAnsi"/>
                <w:i/>
                <w:iCs/>
              </w:rPr>
              <w:t>NONE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  <w:iCs/>
              </w:rPr>
            </w:pPr>
            <w:r w:rsidRPr="00347529">
              <w:rPr>
                <w:rFonts w:asciiTheme="majorHAnsi" w:hAnsiTheme="majorHAnsi" w:cs="Courier New"/>
                <w:b/>
                <w:iCs/>
              </w:rPr>
              <w:t>PPNPPNPPNPDIPEQKPNIP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tabs>
                <w:tab w:val="right" w:pos="1946"/>
              </w:tabs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31-40</w:t>
            </w:r>
            <w:r w:rsidRPr="00347529">
              <w:rPr>
                <w:rFonts w:asciiTheme="majorHAnsi" w:hAnsiTheme="majorHAnsi"/>
              </w:rPr>
              <w:tab/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31-4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38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DIPEQKPNIPEDSEKEVPSD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  <w:iCs/>
              </w:rPr>
              <w:t>DIPEQKPNIPEDSEKEVPSD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tabs>
                <w:tab w:val="right" w:pos="1946"/>
              </w:tabs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31-40</w:t>
            </w:r>
            <w:r w:rsidRPr="00347529">
              <w:rPr>
                <w:rFonts w:asciiTheme="majorHAnsi" w:hAnsiTheme="majorHAnsi"/>
              </w:rPr>
              <w:tab/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31-4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39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EDSEKEVPSDVPKNPEDDRE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tabs>
                <w:tab w:val="right" w:pos="1946"/>
              </w:tabs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31-40</w:t>
            </w:r>
            <w:r w:rsidRPr="00347529">
              <w:rPr>
                <w:rFonts w:asciiTheme="majorHAnsi" w:hAnsiTheme="majorHAnsi"/>
              </w:rPr>
              <w:tab/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31-4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40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VPKNPEDDREENFDIPKKP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tabs>
                <w:tab w:val="right" w:pos="1946"/>
              </w:tabs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31-40</w:t>
            </w:r>
            <w:r w:rsidRPr="00347529">
              <w:rPr>
                <w:rFonts w:asciiTheme="majorHAnsi" w:hAnsiTheme="majorHAnsi"/>
              </w:rPr>
              <w:tab/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31-4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41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ENFDIPKKPENKHDNQNNLP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41-50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</w:tcPr>
          <w:p w:rsidR="00D6168B" w:rsidRPr="00347529" w:rsidRDefault="00D6168B" w:rsidP="00750E4A">
            <w:pPr>
              <w:ind w:left="720" w:hanging="720"/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41-5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42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NKHDNQNNLPNDKSDRNIPY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NKHDNQNNLPNDKSDRYIPY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41-5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41-5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43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NDKSDRNIPYSPLPPKVLDN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NDKSDRYIPYSPLAPKVLDN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41-5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41-5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44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SPLPPKVLDNERKQSDPQSQ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  <w:r w:rsidRPr="00347529">
              <w:rPr>
                <w:rFonts w:asciiTheme="majorHAnsi" w:hAnsiTheme="majorHAnsi" w:cs="Courier New"/>
                <w:b/>
              </w:rPr>
              <w:t>SPLAPKVLDNERKQSDPQSQ</w:t>
            </w: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41-5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41-5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45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ERKQSDPQSQDNNGNRHVPN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41-5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41-5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46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DNNGNRHVPNSEDRETRPHG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41-5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41-5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47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SEDRETRPHGRNNENRSYNR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41-5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41-5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48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RNNENRSYNRKYNDTPKHPE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41-5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41-5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49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KYNDTPKHPEREEHEKPDNN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41-5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41-5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50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REEHEKPDNNKKKGESDNKY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41-50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D41-50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51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KKKGESDNKYKIAGGIAGGL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52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KIAGGIAGGLALLACAGLAY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53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ALLACAGLAYKFVVPGAATP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54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KFVVPGAATPYAGEPAPFDE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55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YAGEPAPFDETLGEEDKDLD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56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LGEEDKDLDEPEQFRLPEE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</w:tr>
      <w:tr w:rsidR="00D6168B" w:rsidRPr="00347529" w:rsidTr="00750E4A">
        <w:trPr>
          <w:trHeight w:val="227"/>
        </w:trPr>
        <w:tc>
          <w:tcPr>
            <w:tcW w:w="1257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TRAP-57</w:t>
            </w:r>
          </w:p>
        </w:tc>
        <w:tc>
          <w:tcPr>
            <w:tcW w:w="2418" w:type="dxa"/>
            <w:shd w:val="clear" w:color="auto" w:fill="auto"/>
            <w:tcMar>
              <w:top w:w="13" w:type="dxa"/>
              <w:left w:w="10" w:type="dxa"/>
              <w:bottom w:w="0" w:type="dxa"/>
              <w:right w:w="10" w:type="dxa"/>
            </w:tcMar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</w:rPr>
            </w:pPr>
            <w:r w:rsidRPr="00347529">
              <w:rPr>
                <w:rFonts w:asciiTheme="majorHAnsi" w:hAnsiTheme="majorHAnsi"/>
              </w:rPr>
              <w:t>EPEQFRLPEENEWN</w:t>
            </w:r>
          </w:p>
        </w:tc>
        <w:tc>
          <w:tcPr>
            <w:tcW w:w="2340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eastAsia="Arial Unicode MS" w:hAnsiTheme="majorHAnsi"/>
                <w:b/>
              </w:rPr>
            </w:pPr>
          </w:p>
        </w:tc>
        <w:tc>
          <w:tcPr>
            <w:tcW w:w="1956" w:type="dxa"/>
            <w:shd w:val="clear" w:color="auto" w:fill="auto"/>
          </w:tcPr>
          <w:p w:rsidR="00D6168B" w:rsidRPr="00347529" w:rsidRDefault="00D6168B" w:rsidP="00750E4A">
            <w:pPr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  <w:tc>
          <w:tcPr>
            <w:tcW w:w="1549" w:type="dxa"/>
            <w:shd w:val="clear" w:color="auto" w:fill="auto"/>
          </w:tcPr>
          <w:p w:rsidR="00D6168B" w:rsidRPr="00347529" w:rsidRDefault="00D6168B" w:rsidP="00750E4A">
            <w:pPr>
              <w:keepNext/>
              <w:rPr>
                <w:rFonts w:asciiTheme="majorHAnsi" w:hAnsiTheme="majorHAnsi"/>
              </w:rPr>
            </w:pPr>
            <w:r w:rsidRPr="00347529">
              <w:rPr>
                <w:rFonts w:asciiTheme="majorHAnsi" w:hAnsiTheme="majorHAnsi"/>
              </w:rPr>
              <w:t>TT51-57</w:t>
            </w:r>
          </w:p>
        </w:tc>
      </w:tr>
    </w:tbl>
    <w:p w:rsidR="00D6168B" w:rsidRPr="001D223E" w:rsidRDefault="00D6168B" w:rsidP="00D6168B">
      <w:pPr>
        <w:pStyle w:val="Caption"/>
      </w:pPr>
      <w:bookmarkStart w:id="0" w:name="_Ref316049942"/>
      <w:r w:rsidRPr="001D223E">
        <w:t>Table S</w:t>
      </w:r>
      <w:bookmarkEnd w:id="0"/>
      <w:r>
        <w:t>14</w:t>
      </w:r>
      <w:bookmarkStart w:id="1" w:name="_GoBack"/>
      <w:bookmarkEnd w:id="1"/>
      <w:r w:rsidRPr="001D223E">
        <w:t>: TRAP peptide pool format Peptide sequences and residue numbers based on those of the P. falciparum clone T9/96 (</w:t>
      </w:r>
      <w:proofErr w:type="spellStart"/>
      <w:r w:rsidRPr="001D223E">
        <w:t>GenBank</w:t>
      </w:r>
      <w:proofErr w:type="spellEnd"/>
      <w:r w:rsidRPr="001D223E">
        <w:t xml:space="preserve"> no. CAA31440.1).</w:t>
      </w:r>
    </w:p>
    <w:p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68B"/>
    <w:rsid w:val="003B57E9"/>
    <w:rsid w:val="00B62B52"/>
    <w:rsid w:val="00D6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68B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168B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68B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168B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2843</Characters>
  <Application>Microsoft Macintosh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4:19:00Z</dcterms:created>
  <dcterms:modified xsi:type="dcterms:W3CDTF">2016-04-04T14:20:00Z</dcterms:modified>
</cp:coreProperties>
</file>